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A5F6" w14:textId="77777777" w:rsidR="00017E51" w:rsidRPr="00007252" w:rsidRDefault="00017E51" w:rsidP="00017E51">
      <w:pPr>
        <w:spacing w:line="480" w:lineRule="auto"/>
        <w:rPr>
          <w:rFonts w:ascii="Times New Roman" w:hAnsi="Times New Roman" w:cs="Times New Roman"/>
        </w:rPr>
      </w:pPr>
      <w:r w:rsidRPr="0084257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842573">
        <w:rPr>
          <w:rFonts w:ascii="Times New Roman" w:hAnsi="Times New Roman" w:cs="Times New Roman"/>
          <w:b/>
          <w:bCs/>
        </w:rPr>
        <w:t xml:space="preserve"> Fig. Full factorial experimental design consisting of species mixtures varying in rarity and phylogenetic relatedness under varying treatments of Nitrogen (N) fertilization and CO</w:t>
      </w:r>
      <w:r w:rsidRPr="00842573">
        <w:rPr>
          <w:rFonts w:ascii="Times New Roman" w:hAnsi="Times New Roman" w:cs="Times New Roman"/>
          <w:b/>
          <w:bCs/>
          <w:vertAlign w:val="subscript"/>
        </w:rPr>
        <w:t>2</w:t>
      </w:r>
      <w:r w:rsidRPr="00842573">
        <w:rPr>
          <w:rFonts w:ascii="Times New Roman" w:hAnsi="Times New Roman" w:cs="Times New Roman"/>
          <w:b/>
          <w:bCs/>
        </w:rPr>
        <w:t xml:space="preserve"> enrichment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ll possible rarity combinations were represented among mixtures varying in phylogenetic distance. Additionally, 25% of mixtures received high N/high CO</w:t>
      </w:r>
      <w:r w:rsidRPr="0000725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25% of mixtures received high N/low CO</w:t>
      </w:r>
      <w:r w:rsidRPr="0000725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25% of mixtures received low N/high CO</w:t>
      </w:r>
      <w:r w:rsidRPr="0000725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 and 25% of mixtures received low N/low CO</w:t>
      </w:r>
      <w:r w:rsidRPr="0000725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. </w:t>
      </w:r>
    </w:p>
    <w:p w14:paraId="4DE7D0BE" w14:textId="77777777" w:rsidR="00017E51" w:rsidRDefault="00017E51" w:rsidP="00017E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B3F8657" wp14:editId="6F116A54">
            <wp:extent cx="5943600" cy="4469130"/>
            <wp:effectExtent l="0" t="0" r="0" b="1270"/>
            <wp:docPr id="1691448021" name="Picture 1" descr="A blue and yellow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448021" name="Picture 1" descr="A blue and yellow squares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DB14C" w14:textId="3AA10BC1" w:rsidR="00584A11" w:rsidRPr="00017E51" w:rsidRDefault="00584A11">
      <w:pPr>
        <w:rPr>
          <w:rFonts w:ascii="Times New Roman" w:hAnsi="Times New Roman" w:cs="Times New Roman"/>
          <w:b/>
          <w:bCs/>
        </w:rPr>
      </w:pPr>
    </w:p>
    <w:sectPr w:rsidR="00584A11" w:rsidRPr="00017E51" w:rsidSect="00E37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6C9"/>
    <w:rsid w:val="00017E51"/>
    <w:rsid w:val="000C1A86"/>
    <w:rsid w:val="000D4FFF"/>
    <w:rsid w:val="00164F53"/>
    <w:rsid w:val="002047CC"/>
    <w:rsid w:val="003116C9"/>
    <w:rsid w:val="003E328C"/>
    <w:rsid w:val="0047298C"/>
    <w:rsid w:val="004F66F5"/>
    <w:rsid w:val="0052095F"/>
    <w:rsid w:val="00584A11"/>
    <w:rsid w:val="005A129C"/>
    <w:rsid w:val="00612DBA"/>
    <w:rsid w:val="00650034"/>
    <w:rsid w:val="00675D06"/>
    <w:rsid w:val="00711BC9"/>
    <w:rsid w:val="00760035"/>
    <w:rsid w:val="007F075D"/>
    <w:rsid w:val="008C54FC"/>
    <w:rsid w:val="00903E4B"/>
    <w:rsid w:val="00916B9F"/>
    <w:rsid w:val="009E11A7"/>
    <w:rsid w:val="009E2DDD"/>
    <w:rsid w:val="00A332E1"/>
    <w:rsid w:val="00AF213D"/>
    <w:rsid w:val="00B02C51"/>
    <w:rsid w:val="00B24AD0"/>
    <w:rsid w:val="00B74DB1"/>
    <w:rsid w:val="00C61991"/>
    <w:rsid w:val="00CA3265"/>
    <w:rsid w:val="00CF3F91"/>
    <w:rsid w:val="00D022CD"/>
    <w:rsid w:val="00D46F84"/>
    <w:rsid w:val="00D70E20"/>
    <w:rsid w:val="00D95C38"/>
    <w:rsid w:val="00DA2A63"/>
    <w:rsid w:val="00E0197E"/>
    <w:rsid w:val="00E37331"/>
    <w:rsid w:val="00E547A1"/>
    <w:rsid w:val="00E95EC9"/>
    <w:rsid w:val="00F11425"/>
    <w:rsid w:val="00FF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88E54"/>
  <w15:chartTrackingRefBased/>
  <w15:docId w15:val="{C6C4AB0E-706B-174C-90B0-70AD11390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E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tko, Alivia Grace</dc:creator>
  <cp:keywords/>
  <dc:description/>
  <cp:lastModifiedBy>Nytko, Alivia Grace</cp:lastModifiedBy>
  <cp:revision>2</cp:revision>
  <dcterms:created xsi:type="dcterms:W3CDTF">2024-05-02T21:33:00Z</dcterms:created>
  <dcterms:modified xsi:type="dcterms:W3CDTF">2024-05-02T21:33:00Z</dcterms:modified>
</cp:coreProperties>
</file>